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591DC" w14:textId="09BAD125" w:rsidR="003844A4" w:rsidRPr="00571A28" w:rsidRDefault="001C1D1D" w:rsidP="00571A28">
      <w:pPr>
        <w:rPr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EF5398" w:rsidRPr="00571A28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B138DB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3844A4" w:rsidRPr="00571A28">
        <w:rPr>
          <w:rFonts w:ascii="Times New Roman" w:eastAsia="Times New Roman" w:hAnsi="Times New Roman" w:cs="Times New Roman"/>
          <w:sz w:val="24"/>
          <w:szCs w:val="24"/>
          <w:lang w:val="en-US"/>
        </w:rPr>
        <w:t>. Nutritional status profile by sex in adults of seven indigenous people from the Brazilian Amazon in 2007 and 2021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66"/>
        <w:gridCol w:w="734"/>
        <w:gridCol w:w="1062"/>
        <w:gridCol w:w="563"/>
        <w:gridCol w:w="647"/>
        <w:gridCol w:w="1272"/>
        <w:gridCol w:w="647"/>
        <w:gridCol w:w="1496"/>
        <w:gridCol w:w="647"/>
        <w:gridCol w:w="1431"/>
        <w:gridCol w:w="563"/>
        <w:gridCol w:w="821"/>
        <w:gridCol w:w="1655"/>
      </w:tblGrid>
      <w:tr w:rsidR="00571A28" w:rsidRPr="00B138DB" w14:paraId="5F3C9B27" w14:textId="77777777" w:rsidTr="00CC5AFA">
        <w:trPr>
          <w:trHeight w:val="283"/>
        </w:trPr>
        <w:tc>
          <w:tcPr>
            <w:tcW w:w="880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F94D0" w14:textId="7E8F42DF" w:rsidR="00CC5AFA" w:rsidRPr="00B138DB" w:rsidRDefault="00CC5AFA" w:rsidP="00571A28">
            <w:pPr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People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CAFDB" w14:textId="590566DC" w:rsidR="00CC5AFA" w:rsidRPr="00B138DB" w:rsidRDefault="00CC5AFA" w:rsidP="00571A28">
            <w:pPr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31231" w14:textId="3F47FDE2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Gender</w:t>
            </w:r>
            <w:proofErr w:type="spellEnd"/>
          </w:p>
        </w:tc>
        <w:tc>
          <w:tcPr>
            <w:tcW w:w="886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E4BF5" w14:textId="008D503C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weight</w:t>
            </w:r>
            <w:proofErr w:type="spellEnd"/>
          </w:p>
        </w:tc>
        <w:tc>
          <w:tcPr>
            <w:tcW w:w="7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756EB5" w14:textId="18BE092D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Overweight</w:t>
            </w:r>
            <w:proofErr w:type="spellEnd"/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3BA708" w14:textId="4D72BB18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10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3B1FB8" w14:textId="69FA734F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Central </w:t>
            </w: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obesity</w:t>
            </w:r>
            <w:proofErr w:type="spellEnd"/>
          </w:p>
        </w:tc>
      </w:tr>
      <w:tr w:rsidR="00571A28" w:rsidRPr="00B138DB" w14:paraId="2C7212F5" w14:textId="77777777" w:rsidTr="00CC5AFA">
        <w:trPr>
          <w:trHeight w:val="283"/>
        </w:trPr>
        <w:tc>
          <w:tcPr>
            <w:tcW w:w="880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B16CF" w14:textId="77777777" w:rsidR="00CC5AFA" w:rsidRPr="00B138DB" w:rsidRDefault="00CC5AFA" w:rsidP="00571A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6F757" w14:textId="77777777" w:rsidR="00CC5AFA" w:rsidRPr="00B138DB" w:rsidRDefault="00CC5AFA" w:rsidP="00571A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9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B8CEA" w14:textId="77777777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9AB59" w14:textId="4207C0C9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F53F8" w14:textId="3E7BAB26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51461" w14:textId="29619943" w:rsidR="00CC5AFA" w:rsidRPr="00B138DB" w:rsidRDefault="00CC5AFA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IC95%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9BAB6C" w14:textId="6EC650F2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0C346F" w14:textId="491C3E16" w:rsidR="00CC5AFA" w:rsidRPr="00B138DB" w:rsidRDefault="00CC5AFA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IC95%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447D3D" w14:textId="05EFDDA8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854AD4" w14:textId="5E1734BF" w:rsidR="00CC5AFA" w:rsidRPr="00B138DB" w:rsidRDefault="00CC5AFA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IC95%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946D4C" w14:textId="64DBA4AB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31E4FB" w14:textId="594914DA" w:rsidR="00CC5AFA" w:rsidRPr="00B138DB" w:rsidRDefault="00CC5AFA" w:rsidP="00571A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A725C" w14:textId="63B1DC24" w:rsidR="00CC5AFA" w:rsidRPr="00B138DB" w:rsidRDefault="00CC5AFA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IC95%</w:t>
            </w:r>
          </w:p>
        </w:tc>
      </w:tr>
      <w:tr w:rsidR="00571A28" w:rsidRPr="00B138DB" w14:paraId="0CC1A7F8" w14:textId="77777777" w:rsidTr="00CC5AFA">
        <w:trPr>
          <w:trHeight w:val="283"/>
        </w:trPr>
        <w:tc>
          <w:tcPr>
            <w:tcW w:w="880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DA13C" w14:textId="39342067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bookmarkStart w:id="0" w:name="_Hlk137755171"/>
            <w:r w:rsidRPr="00B138DB">
              <w:rPr>
                <w:rFonts w:ascii="Times New Roman" w:eastAsia="Times New Roman" w:hAnsi="Times New Roman" w:cs="Times New Roman"/>
              </w:rPr>
              <w:t xml:space="preserve">Arara </w:t>
            </w:r>
          </w:p>
        </w:tc>
        <w:tc>
          <w:tcPr>
            <w:tcW w:w="26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DA2CD" w14:textId="4853077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9D1DF" w14:textId="33FEE43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CF5ED" w14:textId="40F2595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3 </w:t>
            </w:r>
          </w:p>
        </w:tc>
        <w:tc>
          <w:tcPr>
            <w:tcW w:w="231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B4DB9" w14:textId="009FA61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3781D69" w14:textId="50316F2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1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9B8396" w14:textId="0C6649D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9F9598" w14:textId="5112981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3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D4AD0F" w14:textId="37F94A7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8350DD" w14:textId="453444E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44072E" w14:textId="5CEBBAD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4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F098F" w14:textId="1EF63F7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C3A6278" w14:textId="7311761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7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590D26A3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4D9E8A4" w14:textId="2293F864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A87859" w14:textId="12A8E7CD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236932E" w14:textId="5484E5C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16016E" w14:textId="0521CE5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2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9D5B11" w14:textId="3FAEFD4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9391812" w14:textId="10114C6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C92AAD" w14:textId="67194C0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4C53F7" w14:textId="0D18D22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2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C906BF" w14:textId="2579A3E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1A17C8" w14:textId="24D4923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D72AAB" w14:textId="27A6CC8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25D8C88" w14:textId="433F435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1DAF2BA" w14:textId="3319A50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2186E4E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D10A38D" w14:textId="633ECD16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A6447A" w14:textId="118176A4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61F2E2" w14:textId="4588213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F64453" w14:textId="0D5C88A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65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C31A00B" w14:textId="268AAFE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0B6B6CB" w14:textId="2D78395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9ED363" w14:textId="6202EFF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86DFC5" w14:textId="2BD20BA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2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A2B667" w14:textId="3D47B65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D16179" w14:textId="15BC717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37424D" w14:textId="4B8F66E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4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9472C8" w14:textId="6ADCC13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639F99E0" w14:textId="70194C6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2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571A28" w:rsidRPr="00B138DB" w14:paraId="6C0B992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3D367F4" w14:textId="1266B4B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A125B4" w14:textId="0CFFB46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8FCFE67" w14:textId="56749BD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1EFE33" w14:textId="747D5FE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45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A59D8AB" w14:textId="1FA7266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3B30F9C" w14:textId="7FBDCC8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1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5186BB" w14:textId="724CCFD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C68665" w14:textId="2A6CCDE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5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B65011" w14:textId="7EDA4D9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DF0651" w14:textId="11E5114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1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F8971B" w14:textId="041FE74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E4DB88" w14:textId="105343F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6B9E922" w14:textId="2A1CEF1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 xml:space="preserve">0 -0 </w:t>
            </w:r>
          </w:p>
        </w:tc>
      </w:tr>
      <w:tr w:rsidR="00571A28" w:rsidRPr="00B138DB" w14:paraId="67F7E755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F3EC97" w14:textId="4BD978E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62AFB48" w14:textId="51DEF736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FDDABF" w14:textId="5EBA363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49644D1" w14:textId="7ACAD36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B0D48D7" w14:textId="52E3447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CCC63EA" w14:textId="1F60626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2122D2" w14:textId="3C3E31B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E2A351" w14:textId="311E525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5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BE0CC5" w14:textId="0133126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14877F" w14:textId="595AD9B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D78315" w14:textId="564121D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B39328" w14:textId="06DAE88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6F3D925" w14:textId="01C7237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 xml:space="preserve">0 -0 </w:t>
            </w:r>
          </w:p>
        </w:tc>
      </w:tr>
      <w:tr w:rsidR="00571A28" w:rsidRPr="00B138DB" w14:paraId="46E0FA9A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84AEC68" w14:textId="649415E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9FF547" w14:textId="65E4ABD1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611353C" w14:textId="78EA6B7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67D139" w14:textId="774012E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82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8AEEA82" w14:textId="2B4F359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844DB4E" w14:textId="0F6D2B5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C56D75" w14:textId="20BF619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F7F31B" w14:textId="664E225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4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371249" w14:textId="56D67ED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8484D0" w14:textId="0C0656A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FE6E36" w14:textId="4AF7459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152BCF3" w14:textId="0D76388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F177893" w14:textId="7B9F7C2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 xml:space="preserve">0 -0 </w:t>
            </w:r>
          </w:p>
        </w:tc>
      </w:tr>
      <w:tr w:rsidR="00571A28" w:rsidRPr="00B138DB" w14:paraId="18F15A74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346776" w14:textId="04F15D8D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Araweté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7F9D7A" w14:textId="6827E49F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D35FBCF" w14:textId="4D90965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AA8802" w14:textId="30D87B3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0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7BF195E" w14:textId="06CFEF4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1030600" w14:textId="7E0F50A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1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6BB484" w14:textId="07B293A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E614AB" w14:textId="4624D18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2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46F2C7" w14:textId="3F10078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ED9164" w14:textId="4AD6A30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628466" w14:textId="32F97A3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AAF06F" w14:textId="6032AB2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3C3F11FF" w14:textId="7A1709C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6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571A28" w:rsidRPr="00B138DB" w14:paraId="78F20B4D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CCCCA29" w14:textId="26B5B022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10E9403" w14:textId="28F93FB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914FBC0" w14:textId="4C6E17D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3A7FA87" w14:textId="5A6C94C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5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4BAD01" w14:textId="4DE1D3D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5753266" w14:textId="6704174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E83375" w14:textId="663A32B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671EC1" w14:textId="6D2E00E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2BEA98" w14:textId="5C35295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5A8E07" w14:textId="34CEF42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1CDF39" w14:textId="18ED728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4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DA0562" w14:textId="61B7661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486C2E15" w14:textId="18B37A3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3211DBA4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7EAD89C" w14:textId="36FBFFF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344B32C" w14:textId="5BC8BB86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B84343C" w14:textId="73049BD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0800A86" w14:textId="43F2E8F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65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CDA9510" w14:textId="1B79C9B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DCDBFD8" w14:textId="5367721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7BE684" w14:textId="6CD4963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FFED68" w14:textId="4922E5C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1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286A6B" w14:textId="0193063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201111" w14:textId="1BD9013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013C46" w14:textId="31F4315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4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CEAD203" w14:textId="0295DD7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48659F45" w14:textId="60F4D64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3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571A28" w:rsidRPr="00B138DB" w14:paraId="3EC235E8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E064EC" w14:textId="7EB0CB07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390094F" w14:textId="11F93747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8DA5FB1" w14:textId="62DE637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BBD1B3A" w14:textId="3BB3EDA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13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0FBC0A" w14:textId="773138A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DD490FC" w14:textId="42BE3B6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1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B22B21" w14:textId="2589384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D4F692" w14:textId="7DF488F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2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C7B313" w14:textId="7D12A5C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30CB8C" w14:textId="3E58201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0FCC6C" w14:textId="51C6DCA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15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659EE6B" w14:textId="68F4FE3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8074867" w14:textId="2CB9ED2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5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571A28" w:rsidRPr="00B138DB" w14:paraId="7FB59EE6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C6277A" w14:textId="283F7178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101E60" w14:textId="7E46F3D2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90C089F" w14:textId="0C75D5E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4F3DC50" w14:textId="1C3DF43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01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8BEBAD" w14:textId="11EF4AF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B7625F0" w14:textId="308C90C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2441E5" w14:textId="3D1AE25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5EFB17" w14:textId="563A08E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2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FEAD27" w14:textId="0C61D1F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896863" w14:textId="27C9F04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A705E5" w14:textId="3EB115A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0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46515E" w14:textId="3D13ADB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44087EAE" w14:textId="6341087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1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571A28" w:rsidRPr="00B138DB" w14:paraId="76ABA46F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6FFB86" w14:textId="3E867631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8996041" w14:textId="54896DE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2361F1B" w14:textId="1E027ED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FCC9BE" w14:textId="4812845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14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8E5D42" w14:textId="1B01A38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2F85400" w14:textId="6C5BA93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1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66B3A7" w14:textId="17A6E82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BF2917" w14:textId="093E368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2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378B77" w14:textId="50C0376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71C790" w14:textId="19AC4FF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B63034" w14:textId="0243544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1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5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5BD717D" w14:textId="37738B9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2FC117B" w14:textId="1A1956C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3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571A28" w:rsidRPr="00B138DB" w14:paraId="3ED75570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6DCD696" w14:textId="45A951A1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Asurini do Xingu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155B3C9" w14:textId="647E63C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D0EAAAB" w14:textId="45683A4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168511C" w14:textId="2491589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D7728E1" w14:textId="7D651EE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C94CD67" w14:textId="5BF4D38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1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9659D7" w14:textId="54B206D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F743DD" w14:textId="0509E0E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6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5F3FF7" w14:textId="427B3A8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F2F241" w14:textId="5165CE3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4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7BBBD4" w14:textId="1FD80A0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5F5624" w14:textId="5C3809E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9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54746641" w14:textId="589A7A0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8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10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571A28" w:rsidRPr="00B138DB" w14:paraId="60619750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3AE3B7" w14:textId="1D83B04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6EC548" w14:textId="5A9F1A1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631BFA1" w14:textId="3927D88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78502F" w14:textId="2A8F6C8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5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1EF1EC7" w14:textId="2628B0E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FA8B7FE" w14:textId="5FDDC18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584FCE" w14:textId="72D1A7C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C5C1E69" w14:textId="5E53369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180A02" w14:textId="017D0BC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AD6BE1" w14:textId="11B5637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4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5D1B28" w14:textId="45EC62C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5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F3083B" w14:textId="3DB1A7F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6CC10C38" w14:textId="72099ED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571A28" w:rsidRPr="00B138DB" w14:paraId="07C949B3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FFB59D2" w14:textId="1595D3C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71F2CD" w14:textId="1E3E6A8D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0CA1506" w14:textId="1203493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DB1A6F9" w14:textId="7A0BA60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78B56E4" w14:textId="48F1B4A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886B2ED" w14:textId="64388DE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A36C2F" w14:textId="2813B0D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DECBD1" w14:textId="40840B6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6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77C9AC" w14:textId="59BA966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3852E7" w14:textId="44AEA0F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3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004329" w14:textId="3370573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7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3A1779" w14:textId="0F826EE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6463F79" w14:textId="34F181B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9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571A28" w:rsidRPr="00B138DB" w14:paraId="58FC4F7E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DCD9AEE" w14:textId="7740F53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86AB83D" w14:textId="24ECB8C7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8964DDA" w14:textId="3E3B1EA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9F8D9C3" w14:textId="5891D8A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9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665BCE" w14:textId="0ED1BFC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2120707" w14:textId="7B45F48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1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1E2B6D" w14:textId="035CCE3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34F2FF" w14:textId="7A7C1B4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4C8776" w14:textId="486BDFB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65671A6" w14:textId="17EBBBD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2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64E087" w14:textId="4DCD44E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9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A9FA616" w14:textId="25C1D0E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9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B3A2C08" w14:textId="4424BBB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9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571A28" w:rsidRPr="00B138DB" w14:paraId="2978FEE3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9D2594C" w14:textId="20FBEE47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4CFE41" w14:textId="61121C4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63DBA9E" w14:textId="51CECD1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52C10E2" w14:textId="3EE5267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8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06277BA" w14:textId="7A6825F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F49AF3A" w14:textId="2E00063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07BDAF" w14:textId="176E927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C98240" w14:textId="69C3079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9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D553FA" w14:textId="09C5FEC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7707CCF" w14:textId="1B96024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3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0B931E" w14:textId="6AFFDA1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9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11735A7" w14:textId="6540DDF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AF4FB74" w14:textId="66975E9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9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571A28" w:rsidRPr="00B138DB" w14:paraId="2C248AA2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EB8CD2D" w14:textId="0C331EC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25597D" w14:textId="585192A6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B639D1B" w14:textId="2D0BE52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8EFAD75" w14:textId="21594FD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3F1A835" w14:textId="5CA21BB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3712586" w14:textId="44A0BD3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51EED5" w14:textId="1C2C63F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923899" w14:textId="1859C88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8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434672" w14:textId="0AF5AA2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8954B7" w14:textId="06FD12E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2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EB72A1" w14:textId="7794EE5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8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D469D58" w14:textId="2C42015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D2B007E" w14:textId="7663F14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9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571A28" w:rsidRPr="00B138DB" w14:paraId="5DEFF8B1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A077A70" w14:textId="681CB33F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Kararaô</w:t>
            </w:r>
            <w:proofErr w:type="spellEnd"/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6023188" w14:textId="197CABA8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79C70DA" w14:textId="7E7BEF5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0AA6A0" w14:textId="60205F5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7203BA" w14:textId="6085B2C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F33E52A" w14:textId="06AF046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C469B3" w14:textId="1C7F716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1F15CA" w14:textId="71CC18C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10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4569D2" w14:textId="569FC35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2548A1" w14:textId="72AFE39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4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7DEC04" w14:textId="00301BC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F642ECA" w14:textId="1540894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02AB52F4" w14:textId="30DAEF6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1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571A28" w:rsidRPr="00B138DB" w14:paraId="268A77AF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B1901A" w14:textId="1869B18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E58901" w14:textId="6FEF4EC4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B806C64" w14:textId="14DD69F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D364787" w14:textId="4C51C92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1B094B" w14:textId="0E28F1A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7B63F56" w14:textId="5BD5365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9E9215" w14:textId="28FB661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A2E9BD" w14:textId="3557711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11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109BD7" w14:textId="30DA41C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88446D" w14:textId="51270E1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059FC8" w14:textId="0570C66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B2ECD7" w14:textId="652C2C6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4FBDF95" w14:textId="210D189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9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4DF6E66D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6C813DF" w14:textId="442D6354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BFA2ED0" w14:textId="2C7E4C01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DF5B2E1" w14:textId="7F312D4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2442A65" w14:textId="3FEC0D0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1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B97654C" w14:textId="67D54AC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71738D2" w14:textId="4037D85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408215" w14:textId="2C709C4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A284A3" w14:textId="1E7B741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9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C6AD8E" w14:textId="5602C82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9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30625F" w14:textId="6D27548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2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1A5736" w14:textId="0418DFA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1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6A40C70" w14:textId="5087465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40E3D81B" w14:textId="5EDA3CE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9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29774A84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E47F942" w14:textId="54A628B2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3183803" w14:textId="079BA6E7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CC7C4CC" w14:textId="4744206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DDC15F" w14:textId="0130F94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6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74781F" w14:textId="0740D65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4D75112" w14:textId="1002993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56EBB7" w14:textId="5B3007F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5A51AC" w14:textId="6058C2E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9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834814" w14:textId="22C05F7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971142" w14:textId="1B404C4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5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40652B" w14:textId="595ADE5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6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FE7A48A" w14:textId="023A7D5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5985F6CD" w14:textId="78E2CB9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10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571A28" w:rsidRPr="00B138DB" w14:paraId="78FDA53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FB3CD53" w14:textId="65CAC4FE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2533DF9" w14:textId="4AF32B4F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152D2F2" w14:textId="3253BD2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B89F49C" w14:textId="6D7D491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B33F20" w14:textId="005DE36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B15A322" w14:textId="4B3B805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ED2BBF" w14:textId="5FECA68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537234" w14:textId="7E36F88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1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CE08DB" w14:textId="3124CC7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76AA602" w14:textId="7112A22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7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91F435" w14:textId="501F0E4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03A4098" w14:textId="45AC172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0C9F080" w14:textId="3D39F75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11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571A28" w:rsidRPr="00B138DB" w14:paraId="7F517F5D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047227D" w14:textId="36C6A83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A1DB1F6" w14:textId="252D41C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E57591E" w14:textId="217CD33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96A8B6B" w14:textId="5827A99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3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B8B773" w14:textId="2177AB5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038CDB2" w14:textId="637FE63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0C0122" w14:textId="2995D1F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AB5421" w14:textId="6341BFA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9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EE6053" w14:textId="332C17A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2935A7" w14:textId="50CD562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5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DBFA7A" w14:textId="5535AF9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3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E1B962" w14:textId="0685712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001E4F49" w14:textId="4ED9088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9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571A28" w:rsidRPr="00B138DB" w14:paraId="6A527EDC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A0B3E9" w14:textId="4E912B8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Xikrin do </w:t>
            </w: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Bakajá</w:t>
            </w:r>
            <w:proofErr w:type="spellEnd"/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3DD5EF1" w14:textId="7C01CF7F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ADAF064" w14:textId="5D01E0C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7D735A" w14:textId="211B6DC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80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A0BFC6" w14:textId="27B4B2D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4A95921" w14:textId="3B3D65C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83C846" w14:textId="04C8060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818D72" w14:textId="0A7418E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4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717971" w14:textId="77B2606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E8CCB7" w14:textId="3DC9A39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1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3EE887" w14:textId="5F957BD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7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7A6C8F" w14:textId="13F1D3E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7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DCEAB0C" w14:textId="3A4C792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8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571A28" w:rsidRPr="00B138DB" w14:paraId="7BF3DCDD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28C6AEB" w14:textId="232DBA60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BB758D" w14:textId="7BDB1823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2DA1028" w14:textId="25CAB8B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CBA687" w14:textId="00EC7DF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E5E330" w14:textId="386D575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6540E18" w14:textId="4D63CFF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C08939" w14:textId="40FA8AE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977A2E" w14:textId="3782AE6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4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8C3F7E" w14:textId="60A9AC4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BDDB2B" w14:textId="23E62F6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734EE3" w14:textId="0F0D0AA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8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4F688D2" w14:textId="6F9A590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2B01DCE" w14:textId="4B6FFA9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3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571A28" w:rsidRPr="00B138DB" w14:paraId="651373E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010D3D5" w14:textId="33CA1A7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7DE5BCB" w14:textId="06F61480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F6D3898" w14:textId="374EDEA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4FD6B8F" w14:textId="0731325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5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C6AE904" w14:textId="1131FCD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CAEF5FE" w14:textId="06D63BD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DFF469" w14:textId="18AB1CB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8D95A0" w14:textId="485225B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4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043201" w14:textId="0FF0F00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8FBD81" w14:textId="31F09F3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3FE716" w14:textId="20A624F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5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EE09C53" w14:textId="73F03A1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9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7592D9D" w14:textId="2B00DDD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5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571A28" w:rsidRPr="00B138DB" w14:paraId="4C5657A5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C0EDD4" w14:textId="604EB91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A6520A2" w14:textId="2654219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82E5E74" w14:textId="604428D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0925547" w14:textId="36758FA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90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BCFA3CA" w14:textId="224F7CD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3BAE7E7" w14:textId="1A0142E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E2B3F8" w14:textId="78AF9C7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6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F1E2DF" w14:textId="6C52A49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7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0C0A73" w14:textId="4E956DE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87A4AD" w14:textId="30F79EA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4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4D0568" w14:textId="70EA808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87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E50FF2" w14:textId="5674210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6E0D2BD5" w14:textId="5AB3014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9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571A28" w:rsidRPr="00B138DB" w14:paraId="71B10BB2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960BB52" w14:textId="3E3E5528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F52B12A" w14:textId="16B86F7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B478DB8" w14:textId="6BC7A1A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CE6A7E6" w14:textId="22BECC2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4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D15EB9" w14:textId="1BFD585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73DF041" w14:textId="40397A0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EE0F94" w14:textId="0C6EEAB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646BF6" w14:textId="6FE32A5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7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C4E8AF" w14:textId="57359B4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AFD9E0" w14:textId="3A368D4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3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971BB8" w14:textId="45D3B66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70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8640EC" w14:textId="14AC184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15C46493" w14:textId="2D606BB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6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480131EC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214A924" w14:textId="2FBA66F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6C7C898" w14:textId="0F938F0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3716FD2" w14:textId="288CF41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2B5B88F" w14:textId="1F4DDA5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64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5CD3373" w14:textId="139E7CD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1A734AA" w14:textId="49F9FAE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684742" w14:textId="3AF5E9E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882AD8" w14:textId="0BB6E18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7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1A3998" w14:textId="0D30C4A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CC627F" w14:textId="3C7CDDC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3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54A02A" w14:textId="4D5CE35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57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C2243B" w14:textId="4A0E5FB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62C9533" w14:textId="145D628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7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571A28" w:rsidRPr="00B138DB" w14:paraId="47916CFC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5CCBD8" w14:textId="1DCA75C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Parakanã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515721" w14:textId="11EF2FB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EB47DD7" w14:textId="6D63451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B423150" w14:textId="3DF5BAF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66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6CAAF59" w14:textId="3CB3C4A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A8FA813" w14:textId="63BFAAF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AD3859" w14:textId="347598C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6ED565" w14:textId="1F84C62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4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5677B4" w14:textId="0A347EC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76C129" w14:textId="7BF0138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56A150" w14:textId="6FE1912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69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61F1F46" w14:textId="295DAA5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9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46A25000" w14:textId="3715CDF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7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51E6BDBD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257F3F" w14:textId="73309A00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E0D8D3" w14:textId="4387E87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48A8505" w14:textId="1C9C4E6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C4A608" w14:textId="70B88C5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FB7C7F" w14:textId="55AF2D9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F0F2751" w14:textId="5E79EBD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0A3CD8" w14:textId="27A9692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4DF91F" w14:textId="6001FF1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2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391A13" w14:textId="6EFB007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3166453" w14:textId="06D64FE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931CA1" w14:textId="467B44E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8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D030ABF" w14:textId="2A7F1C8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0CC28EBD" w14:textId="194D74F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1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571A28" w:rsidRPr="00B138DB" w14:paraId="12337B0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44869A5" w14:textId="26F40F30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A7288D8" w14:textId="6FA59C5F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35EDA7F" w14:textId="36931DE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6A13A6" w14:textId="1EADE5B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23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2D531D" w14:textId="705E900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F004BE8" w14:textId="614FA7B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A12FC5" w14:textId="682C703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29606B" w14:textId="5E3E3B7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3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4B0086" w14:textId="58609D6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358C226" w14:textId="5222EE2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A5D54B" w14:textId="5B96945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2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7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A880E1" w14:textId="3EA9919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65259F12" w14:textId="624E3D6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4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571A28" w:rsidRPr="00B138DB" w14:paraId="17A378A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D48EA74" w14:textId="48EAC3A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4A9BD7B" w14:textId="390F0B3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5ADE336" w14:textId="76B9283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AF30D4A" w14:textId="3E0407F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42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C17F59" w14:textId="0D760EC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0F1B76B" w14:textId="388A54C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45780D" w14:textId="0BA150F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428771" w14:textId="5091854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6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BA3207" w14:textId="0955A0B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3F9FA6" w14:textId="53F2E29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2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182AAD" w14:textId="105E000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4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6D1833E" w14:textId="7557A00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5D54B58F" w14:textId="4CC70CA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6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571A28" w:rsidRPr="00B138DB" w14:paraId="42F84B8F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0B8FA1C" w14:textId="0DAA8A4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C183ADE" w14:textId="5595F852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97B4B45" w14:textId="56491F2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BF0F52" w14:textId="74F46B6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44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28F396" w14:textId="5F34A54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587A3B0" w14:textId="0B1779F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85362A" w14:textId="508FB1A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A26B36" w14:textId="57B12EA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6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79AB2C" w14:textId="1903BC8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6FA502" w14:textId="386824A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2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C28E28" w14:textId="06E4C69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9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BE2E3DB" w14:textId="29ACFB7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D53A3E4" w14:textId="08C9186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2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571A28" w:rsidRPr="00B138DB" w14:paraId="490A2339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0C4407D" w14:textId="4CC0530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66BC3A7" w14:textId="1B54C520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53929A4" w14:textId="28674A7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0110B3B" w14:textId="1ACBCAE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86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FCD779" w14:textId="6ECBB03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183991C" w14:textId="28DF864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87931A" w14:textId="6D0CFE8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ABB915" w14:textId="5A042C6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5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097E9E" w14:textId="2A99FA1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F67B37" w14:textId="71914B0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2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A6B723" w14:textId="371DBF4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3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72C058E" w14:textId="587EB3E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5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6ED94C5" w14:textId="5BD1D00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6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4 -3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571A28" w:rsidRPr="00B138DB" w14:paraId="165B2E3C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45249B6" w14:textId="06911FD5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Gavião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945FC33" w14:textId="48ADEA13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07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B8FF35" w14:textId="450566F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854D2C" w14:textId="5D807FD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8345C1" w14:textId="4DF4AA8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1CB9AF1" w14:textId="26C0BE1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2460F0" w14:textId="5C18DDD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3467131" w14:textId="31EF09E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6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9E21BC" w14:textId="4EBAC5D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CC7B89" w14:textId="216B6D8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3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CEB6B6" w14:textId="1193190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32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1A34022" w14:textId="448E48A1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0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498BAAA3" w14:textId="4D1D88D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0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10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571A28" w:rsidRPr="00B138DB" w14:paraId="578EF512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5F6514F" w14:textId="235F9BAB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1EB29F" w14:textId="1EB00E1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B50BCB0" w14:textId="0A8067C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5EA1D9" w14:textId="630A0AB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420C37E" w14:textId="67FF38C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9E876A5" w14:textId="6A6971A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7CDC4D" w14:textId="49D5575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A9F64C" w14:textId="01D705F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7 -7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2C7E92" w14:textId="6EB7967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B3124C" w14:textId="61F9A37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2 -4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741143" w14:textId="05B94CC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18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B8F0C2" w14:textId="426E67B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4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787732B" w14:textId="3D254E7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67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571A28" w:rsidRPr="00B138DB" w14:paraId="28D624D2" w14:textId="77777777" w:rsidTr="00CC5AFA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6004D60" w14:textId="2885A3CD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D42E253" w14:textId="411D70E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2B495DA" w14:textId="05038E7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CBE0DB" w14:textId="18CABA7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9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40585F" w14:textId="279B05E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34DBAF4" w14:textId="12762A9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-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866D81" w14:textId="1E93005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48FDA6" w14:textId="0A983D1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6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B7092F" w14:textId="23A5666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2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37B788" w14:textId="094DA2F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1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3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70A173" w14:textId="2119FCF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5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0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5509343" w14:textId="79B4812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7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6E889858" w14:textId="79767E2B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5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7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571A28" w:rsidRPr="00B138DB" w14:paraId="638E9B39" w14:textId="77777777" w:rsidTr="00571A28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B77B5D" w14:textId="114CA79A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DEA7C7" w14:textId="29722B19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2021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4BB47C4" w14:textId="17B90B1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38D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FE8EB1" w14:textId="529860F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65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EF795BA" w14:textId="2D1D41E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5A6AF74" w14:textId="106EF4F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99C91B" w14:textId="696B163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54E144" w14:textId="37F9F1A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9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D093D6" w14:textId="5A3ACBD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22539D" w14:textId="2AC569F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53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3D9CD7" w14:textId="6738532A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4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52F807" w14:textId="1B2E4FF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6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74D7DE4B" w14:textId="3ECDF12E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48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1 -7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571A28" w:rsidRPr="00B138DB" w14:paraId="1A2A54A3" w14:textId="77777777" w:rsidTr="00571A28">
        <w:trPr>
          <w:trHeight w:val="283"/>
        </w:trPr>
        <w:tc>
          <w:tcPr>
            <w:tcW w:w="88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C1C513" w14:textId="503772E3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8883EB3" w14:textId="5059E142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DA61E48" w14:textId="1FDCC10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0C33E3" w14:textId="1A6DA0A7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7 </w:t>
            </w:r>
          </w:p>
        </w:tc>
        <w:tc>
          <w:tcPr>
            <w:tcW w:w="23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D61E244" w14:textId="0A29A600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E0526B1" w14:textId="75B3DE14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3BAAAE" w14:textId="22C5EDE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753E313" w14:textId="32E8EEE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6 -9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ED96F2" w14:textId="02110BB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E84106" w14:textId="6C21588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 -5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0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5B434B" w14:textId="7FB37916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54 </w:t>
            </w:r>
          </w:p>
        </w:tc>
        <w:tc>
          <w:tcPr>
            <w:tcW w:w="29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74131B" w14:textId="0709DD3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38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591" w:type="pct"/>
            <w:tcMar>
              <w:top w:w="15" w:type="dxa"/>
              <w:left w:w="15" w:type="dxa"/>
              <w:right w:w="15" w:type="dxa"/>
            </w:tcMar>
          </w:tcPr>
          <w:p w14:paraId="26634ECA" w14:textId="05BFF59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2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9 -51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571A28" w:rsidRPr="00B138DB" w14:paraId="33C43195" w14:textId="77777777" w:rsidTr="00571A28">
        <w:trPr>
          <w:trHeight w:val="283"/>
        </w:trPr>
        <w:tc>
          <w:tcPr>
            <w:tcW w:w="880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FAC179" w14:textId="28D16ACC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DCB58F" w14:textId="4A7FCA0E" w:rsidR="00525FC2" w:rsidRPr="00B138DB" w:rsidRDefault="00525FC2" w:rsidP="00571A28">
            <w:pPr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73470" w14:textId="1D2D406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 xml:space="preserve">Total 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B6A9B1" w14:textId="2232CA7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2</w:t>
            </w:r>
            <w:r w:rsidR="00CC5AFA" w:rsidRPr="00B138DB">
              <w:rPr>
                <w:rFonts w:ascii="Times New Roman" w:eastAsia="Times New Roman" w:hAnsi="Times New Roman" w:cs="Times New Roman"/>
              </w:rPr>
              <w:t>2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EB3C6" w14:textId="67261E8D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0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1FA8BB" w14:textId="7CB2C225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 -0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5554FA" w14:textId="502127C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82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7F0369" w14:textId="47E20873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75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8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CDA57B" w14:textId="37A6E482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1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925CD7" w14:textId="78E6A78C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5 -49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46624C" w14:textId="678642C9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1</w:t>
            </w:r>
            <w:r w:rsidR="00327AC4" w:rsidRPr="00B138DB">
              <w:rPr>
                <w:rFonts w:ascii="Times New Roman" w:eastAsia="Times New Roman" w:hAnsi="Times New Roman" w:cs="Times New Roman"/>
              </w:rPr>
              <w:t>18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E6C7D" w14:textId="4ED17F38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eastAsia="Times New Roman" w:hAnsi="Times New Roman" w:cs="Times New Roman"/>
              </w:rPr>
              <w:t>43</w:t>
            </w:r>
            <w:r w:rsidR="00AA4334">
              <w:rPr>
                <w:rFonts w:ascii="Times New Roman" w:eastAsia="Times New Roman" w:hAnsi="Times New Roman" w:cs="Times New Roman"/>
              </w:rPr>
              <w:t>.</w:t>
            </w:r>
            <w:r w:rsidRPr="00B138DB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A97F2CF" w14:textId="56C96F6F" w:rsidR="00525FC2" w:rsidRPr="00B138DB" w:rsidRDefault="00525FC2" w:rsidP="00571A28">
            <w:pPr>
              <w:jc w:val="center"/>
              <w:rPr>
                <w:rFonts w:ascii="Times New Roman" w:hAnsi="Times New Roman" w:cs="Times New Roman"/>
              </w:rPr>
            </w:pPr>
            <w:r w:rsidRPr="00B138DB">
              <w:rPr>
                <w:rFonts w:ascii="Times New Roman" w:hAnsi="Times New Roman" w:cs="Times New Roman"/>
              </w:rPr>
              <w:t>34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8 -52</w:t>
            </w:r>
            <w:r w:rsidR="00AA4334">
              <w:rPr>
                <w:rFonts w:ascii="Times New Roman" w:hAnsi="Times New Roman" w:cs="Times New Roman"/>
              </w:rPr>
              <w:t>.</w:t>
            </w:r>
            <w:r w:rsidRPr="00B138DB">
              <w:rPr>
                <w:rFonts w:ascii="Times New Roman" w:hAnsi="Times New Roman" w:cs="Times New Roman"/>
              </w:rPr>
              <w:t>3</w:t>
            </w:r>
          </w:p>
        </w:tc>
      </w:tr>
      <w:bookmarkEnd w:id="0"/>
    </w:tbl>
    <w:p w14:paraId="1E207724" w14:textId="71657129" w:rsidR="008A151C" w:rsidRPr="00571A28" w:rsidRDefault="008A151C" w:rsidP="00571A28">
      <w:pPr>
        <w:rPr>
          <w:sz w:val="24"/>
          <w:szCs w:val="24"/>
        </w:rPr>
      </w:pPr>
    </w:p>
    <w:sectPr w:rsidR="008A151C" w:rsidRPr="00571A28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B68B78C"/>
    <w:rsid w:val="001C1D1D"/>
    <w:rsid w:val="00327AC4"/>
    <w:rsid w:val="003844A4"/>
    <w:rsid w:val="00457BDE"/>
    <w:rsid w:val="00525FC2"/>
    <w:rsid w:val="00571A28"/>
    <w:rsid w:val="008A151C"/>
    <w:rsid w:val="009E71AF"/>
    <w:rsid w:val="00AA4334"/>
    <w:rsid w:val="00B138DB"/>
    <w:rsid w:val="00CC5AFA"/>
    <w:rsid w:val="00EF5398"/>
    <w:rsid w:val="00F8595E"/>
    <w:rsid w:val="3B9F9B93"/>
    <w:rsid w:val="6B68B78C"/>
    <w:rsid w:val="6B7A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8B78C"/>
  <w15:docId w15:val="{3ED14D65-6655-49F3-8091-516E89C1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4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ão Guerreiro</dc:creator>
  <cp:lastModifiedBy>João Guerreiro</cp:lastModifiedBy>
  <cp:revision>4</cp:revision>
  <dcterms:created xsi:type="dcterms:W3CDTF">2023-11-29T22:46:00Z</dcterms:created>
  <dcterms:modified xsi:type="dcterms:W3CDTF">2024-04-22T12:21:00Z</dcterms:modified>
</cp:coreProperties>
</file>